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B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;; System dynamics model global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globals [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;; stock value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Environment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Human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Management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Material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Method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;; size of each step, see SYSTEM-DYNAMICS-GO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dt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]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;; Initializes the system dynamics model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;; Call this in your model's SETUP procedure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o system-dynamics-setup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reset-tick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set dt 0.001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;; initialize stock value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set Environment 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set Human 0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set Management 0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set Material 0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set Method 0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nd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;; Step through the system dynamics model by performing next iteration of Euler's method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;; Call this in your model's GO procedure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o system-dynamics-go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;; compute variable and flow values once per step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et local-MO MO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et local-OP OP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et local-PM PM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et local-SC SC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et local-GH GH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et local-PP PP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et local-SA SA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et local-TC TC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et local-PT PT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et local-CC CC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et local-NM NM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et local-PC PC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et local-MQ MQ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et local-DF DF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et local-E1 E1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et local-E2 E2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et local-E4 E4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et local-E5 E5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et local-E3 E3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et local-PS P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et local-R1 R1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et local-R2 R2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et local-R3 R3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et local-R4 R4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et local-R5 R5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;; update stock value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;; use temporary variables so order of computation doesn't affect result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et new-Environment ( Environment + local-R4 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et new-Human ( Human + local-R2 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et new-Management ( Management + local-R1 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et new-Material ( Material + local-R5 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let new-Method ( Method + local-R3 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set Environment new-Environment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set Human new-Human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set Management new-Management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set Material new-Material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set Method new-Method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tick-advance dt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nd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;; Report value of flow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o-report R1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report ( ln((E1 - Management) / (MO + OP + PM + 0.583 * Human + 0.405 * Method)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) * dt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nd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;; Report value of flow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o-report R2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report ( ln((E2 - Human) / (SC + GH + PP + 0.994 * Environment)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) * dt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nd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;; Report value of flow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o-report R3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report ( ln((E3 - Method) / (SA + TC + PT + 0.981 * Material)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) * dt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nd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;; Report value of flow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o-report R4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report ( ln((E4 - Environment) / (CC + NM + PC)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) * dt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nd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;; Report value of flow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o-report R5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report ( ln((E5 - Material) / (MQ + DF + PS)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) * dt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nd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;; Report value of variabl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o-report MO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report MO1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nd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;; Report value of variabl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o-report OP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report OP1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nd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;; Report value of variabl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o-report PM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report PM1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nd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;; Report value of variabl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o-report SC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report SC1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nd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;; Report value of variabl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o-report GH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report GH1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nd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;; Report value of variabl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o-report PP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report PP1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nd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;; Report value of variabl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o-report SA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report SA1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nd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;; Report value of variabl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o-report TC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report TC1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nd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;; Report value of variabl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o-report PT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report PT1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nd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;; Report value of variabl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o-report CC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report CC1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nd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;; Report value of variabl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o-report NM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report NM1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nd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;; Report value of variabl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o-report PC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report PC1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nd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;; Report value of variabl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o-report MQ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report MQ1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nd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;; Report value of variabl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o-report DF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report DF1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nd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;; Report value of variabl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o-report E1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report EI1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nd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;; Report value of variabl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o-report E2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report EI2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nd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;; Report value of variabl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o-report E4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report EI4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nd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;; Report value of variabl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o-report E5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report EI5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nd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;; Report value of variabl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o-report E3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report EI3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nd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;; Report value of variabl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o-report P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report PS1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nd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;; Plot the current state of the system dynamics model's stock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;; Call this procedure in your plot's update commands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o system-dynamics-do-plot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if plot-pen-exists? "Environment" [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set-current-plot-pen "Environment"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plotxy ticks Environment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]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if plot-pen-exists? "Human" [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set-current-plot-pen "Human"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plotxy ticks Human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]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if plot-pen-exists? "Management" [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set-current-plot-pen "Management"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plotxy ticks Management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]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if plot-pen-exists? "Material" [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set-current-plot-pen "Material"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plotxy ticks Material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]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if plot-pen-exists? "Method" [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set-current-plot-pen "Method"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plotxy ticks Method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]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nd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2T01:20:00Z</dcterms:created>
  <dc:creator>shendu</dc:creator>
  <dc:description/>
  <cp:keywords/>
  <dc:language>en-US</dc:language>
  <cp:lastModifiedBy>CZH</cp:lastModifiedBy>
  <dcterms:modified xsi:type="dcterms:W3CDTF">2023-03-12T01:3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